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D6D" w:rsidRPr="00C05419" w:rsidRDefault="00EA0D6D" w:rsidP="00EA0D6D">
      <w:pPr>
        <w:ind w:right="-194"/>
        <w:rPr>
          <w:rStyle w:val="None"/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 xml:space="preserve">S1 Table. </w:t>
      </w:r>
      <w:r>
        <w:rPr>
          <w:rStyle w:val="None"/>
          <w:rFonts w:ascii="Times New Roman" w:hAnsi="Times New Roman"/>
          <w:b/>
          <w:bCs/>
        </w:rPr>
        <w:t xml:space="preserve">Relative abundance at genus level of phyla with a relative abundance over 10%. </w:t>
      </w:r>
      <w:bookmarkStart w:id="0" w:name="_GoBack"/>
      <w:r w:rsidRPr="00C05419">
        <w:rPr>
          <w:rStyle w:val="None"/>
          <w:rFonts w:ascii="Times New Roman" w:hAnsi="Times New Roman" w:cs="Times New Roman"/>
        </w:rPr>
        <w:t xml:space="preserve">Statistical corrections for multiple comparisons were performed using the </w:t>
      </w:r>
      <w:r w:rsidRPr="00C05419">
        <w:rPr>
          <w:rStyle w:val="None"/>
          <w:rFonts w:ascii="Times New Roman" w:hAnsi="Times New Roman"/>
        </w:rPr>
        <w:t xml:space="preserve">original false discovery rate (FDR) method of </w:t>
      </w:r>
      <w:proofErr w:type="spellStart"/>
      <w:r w:rsidRPr="00C05419">
        <w:rPr>
          <w:rFonts w:ascii="Times New Roman" w:hAnsi="Times New Roman" w:cs="Times New Roman"/>
        </w:rPr>
        <w:t>Benjamini</w:t>
      </w:r>
      <w:proofErr w:type="spellEnd"/>
      <w:r w:rsidRPr="00C05419">
        <w:rPr>
          <w:rFonts w:ascii="Times New Roman" w:hAnsi="Times New Roman" w:cs="Times New Roman"/>
        </w:rPr>
        <w:t>-Hochberg with desired false discovery rate (Q) of 0.05</w:t>
      </w:r>
      <w:r w:rsidRPr="00C05419">
        <w:rPr>
          <w:rStyle w:val="None"/>
          <w:rFonts w:ascii="Times New Roman" w:hAnsi="Times New Roman"/>
        </w:rPr>
        <w:t>.</w:t>
      </w:r>
    </w:p>
    <w:bookmarkEnd w:id="0"/>
    <w:p w:rsidR="00EA0D6D" w:rsidRPr="009977E1" w:rsidRDefault="00EA0D6D" w:rsidP="00EA0D6D">
      <w:pPr>
        <w:rPr>
          <w:rStyle w:val="None"/>
          <w:rFonts w:ascii="Times New Roman" w:hAnsi="Times New Roman" w:cs="Times New Roman"/>
          <w:b/>
          <w:bCs/>
        </w:rPr>
      </w:pPr>
    </w:p>
    <w:tbl>
      <w:tblPr>
        <w:tblW w:w="1377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73"/>
        <w:gridCol w:w="1843"/>
        <w:gridCol w:w="3459"/>
        <w:gridCol w:w="3544"/>
        <w:gridCol w:w="3260"/>
      </w:tblGrid>
      <w:tr w:rsidR="00EA0D6D" w:rsidRPr="00470D44" w:rsidTr="00193DC9">
        <w:trPr>
          <w:trHeight w:val="330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Phylum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Genus</w:t>
            </w:r>
          </w:p>
        </w:tc>
        <w:tc>
          <w:tcPr>
            <w:tcW w:w="10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 xml:space="preserve">Mean difference 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  <w:cs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 xml:space="preserve">(q value, individual </w:t>
            </w:r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 xml:space="preserve">P </w:t>
            </w:r>
            <w:r w:rsidRPr="00470D44">
              <w:rPr>
                <w:rStyle w:val="None"/>
                <w:rFonts w:ascii="Times New Roman" w:hAnsi="Times New Roman" w:cs="Times New Roman"/>
              </w:rPr>
              <w:t>value, discovery)</w:t>
            </w:r>
          </w:p>
        </w:tc>
      </w:tr>
      <w:tr w:rsidR="00EA0D6D" w:rsidRPr="00470D44" w:rsidTr="00193DC9">
        <w:trPr>
          <w:trHeight w:val="758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Pretreatment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vs.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Febrile neutropeni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Pretreatment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vs.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BM recover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 xml:space="preserve">Febrile neutropenia 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  <w:proofErr w:type="gramStart"/>
            <w:r w:rsidRPr="00470D44">
              <w:rPr>
                <w:rStyle w:val="None"/>
                <w:rFonts w:ascii="Times New Roman" w:hAnsi="Times New Roman" w:cs="Times New Roman"/>
              </w:rPr>
              <w:t>vs</w:t>
            </w:r>
            <w:proofErr w:type="gramEnd"/>
            <w:r w:rsidRPr="00470D44">
              <w:rPr>
                <w:rStyle w:val="None"/>
                <w:rFonts w:ascii="Times New Roman" w:hAnsi="Times New Roman" w:cs="Times New Roman"/>
              </w:rPr>
              <w:t xml:space="preserve">. 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BM recovery</w:t>
            </w:r>
          </w:p>
        </w:tc>
      </w:tr>
      <w:tr w:rsidR="00EA0D6D" w:rsidRPr="00470D44" w:rsidTr="00193DC9">
        <w:trPr>
          <w:trHeight w:val="20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</w:rPr>
              <w:t>Firmicute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Enterococcu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20.2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Fonts w:ascii="Times New Roman" w:hAnsi="Times New Roman" w:cs="Times New Roman"/>
              </w:rPr>
              <w:t>(0.0002, &lt;0.0001, yes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15.4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0138, 0.0092, ye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4.7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4212, 0.4212, no)</w:t>
            </w:r>
          </w:p>
        </w:tc>
      </w:tr>
      <w:tr w:rsidR="00EA0D6D" w:rsidRPr="00470D44" w:rsidTr="00193DC9">
        <w:trPr>
          <w:trHeight w:val="258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Streptococcu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0.7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824, 0.8824, no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2.6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824, 0.6479, no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1.9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824, 0.7438, no)</w:t>
            </w:r>
          </w:p>
        </w:tc>
      </w:tr>
      <w:tr w:rsidR="00EA0D6D" w:rsidRPr="00470D44" w:rsidTr="00193DC9">
        <w:trPr>
          <w:trHeight w:val="155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Blautia</w:t>
            </w:r>
            <w:proofErr w:type="spellEnd"/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1.8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Fonts w:ascii="Times New Roman" w:hAnsi="Times New Roman" w:cs="Times New Roman"/>
              </w:rPr>
              <w:t>(0.9200, 0.6997, no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2.4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9200, 0.6703, no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0.6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9200, 0.9200, no)</w:t>
            </w:r>
          </w:p>
        </w:tc>
      </w:tr>
      <w:tr w:rsidR="00EA0D6D" w:rsidRPr="00470D44" w:rsidTr="00193DC9">
        <w:trPr>
          <w:trHeight w:val="165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Veillonella</w:t>
            </w:r>
            <w:proofErr w:type="spellEnd"/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0.8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572, 0.8572, no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2.1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572, 0.7223, no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2.9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572, 0.6191, no)</w:t>
            </w:r>
          </w:p>
        </w:tc>
      </w:tr>
      <w:tr w:rsidR="00EA0D6D" w:rsidRPr="00470D44" w:rsidTr="00193DC9">
        <w:trPr>
          <w:trHeight w:val="275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</w:rPr>
              <w:t>Bacteroidete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Bacteroides</w:t>
            </w:r>
            <w:proofErr w:type="spellEnd"/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9.4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4684, 0.1561, no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5.1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5895, 0.5144, no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4.3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5895, 0.5895, no)</w:t>
            </w:r>
          </w:p>
        </w:tc>
      </w:tr>
      <w:tr w:rsidR="00EA0D6D" w:rsidRPr="00470D44" w:rsidTr="00193DC9">
        <w:trPr>
          <w:trHeight w:val="20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Parabacteroides</w:t>
            </w:r>
            <w:proofErr w:type="spellEnd"/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1.4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268, 0.8268, no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4.3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8268, 0.5784, no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5.8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(0.8268, 0.4687, no)</w:t>
            </w:r>
          </w:p>
        </w:tc>
      </w:tr>
      <w:tr w:rsidR="00EA0D6D" w:rsidRPr="00470D44" w:rsidTr="00193DC9">
        <w:trPr>
          <w:trHeight w:val="20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</w:rPr>
              <w:t>Proteobacteri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Sutterella</w:t>
            </w:r>
            <w:proofErr w:type="spellEnd"/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2.4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9167, 0.5646, no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2.4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9167, 0.6112, no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0.1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9982, 0.9982, no)</w:t>
            </w:r>
          </w:p>
        </w:tc>
      </w:tr>
      <w:tr w:rsidR="00EA0D6D" w:rsidRPr="00470D44" w:rsidTr="00193DC9">
        <w:trPr>
          <w:trHeight w:val="20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Escherichia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11.2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0191, 0.0064, yes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11.8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(0.0237, 0.0158, ye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-0.5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9073, 0.9073, no)</w:t>
            </w:r>
          </w:p>
        </w:tc>
      </w:tr>
      <w:tr w:rsidR="00EA0D6D" w:rsidRPr="00470D44" w:rsidTr="00193DC9">
        <w:trPr>
          <w:trHeight w:val="20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A0D6D" w:rsidRPr="00470D44" w:rsidRDefault="00EA0D6D" w:rsidP="00193D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0D6D" w:rsidRPr="00470D44" w:rsidRDefault="00EA0D6D" w:rsidP="00193DC9">
            <w:pPr>
              <w:pStyle w:val="BodyA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0D44">
              <w:rPr>
                <w:rStyle w:val="None"/>
                <w:rFonts w:ascii="Times New Roman" w:hAnsi="Times New Roman" w:cs="Times New Roman"/>
                <w:i/>
                <w:iCs/>
              </w:rPr>
              <w:t>Klebsiella</w:t>
            </w:r>
            <w:proofErr w:type="spellEnd"/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1.7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6757, 0.6757, no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4.8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6757, 0.3139, no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0D6D" w:rsidRPr="00470D44" w:rsidRDefault="00EA0D6D" w:rsidP="00193DC9">
            <w:pPr>
              <w:pStyle w:val="BodyA"/>
              <w:jc w:val="center"/>
              <w:rPr>
                <w:rStyle w:val="None"/>
                <w:rFonts w:ascii="Times New Roman" w:hAnsi="Times New Roman" w:cs="Times New Roman"/>
              </w:rPr>
            </w:pPr>
            <w:r w:rsidRPr="00470D44">
              <w:rPr>
                <w:rStyle w:val="None"/>
                <w:rFonts w:ascii="Times New Roman" w:hAnsi="Times New Roman" w:cs="Times New Roman"/>
              </w:rPr>
              <w:t>3.2</w:t>
            </w:r>
          </w:p>
          <w:p w:rsidR="00EA0D6D" w:rsidRPr="00470D44" w:rsidRDefault="00EA0D6D" w:rsidP="00193DC9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 w:rsidRPr="00470D44">
              <w:rPr>
                <w:rFonts w:ascii="Times New Roman" w:eastAsia="Times New Roman" w:hAnsi="Times New Roman" w:cs="Times New Roman"/>
              </w:rPr>
              <w:t>(0.6757, 0.5185, no)</w:t>
            </w:r>
          </w:p>
        </w:tc>
      </w:tr>
    </w:tbl>
    <w:p w:rsidR="00EA0D6D" w:rsidRDefault="00EA0D6D" w:rsidP="00EA0D6D">
      <w:pPr>
        <w:rPr>
          <w:rFonts w:ascii="Times New Roman" w:hAnsi="Times New Roman" w:cs="Times New Roman"/>
          <w:b/>
          <w:bCs/>
        </w:rPr>
        <w:sectPr w:rsidR="00EA0D6D" w:rsidSect="0043318D">
          <w:pgSz w:w="16840" w:h="11900" w:orient="landscape"/>
          <w:pgMar w:top="824" w:right="1440" w:bottom="1440" w:left="1440" w:header="708" w:footer="708" w:gutter="0"/>
          <w:cols w:space="708"/>
          <w:docGrid w:linePitch="360"/>
        </w:sect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A0D6D"/>
    <w:rsid w:val="00032B98"/>
    <w:rsid w:val="005369B9"/>
    <w:rsid w:val="005602DE"/>
    <w:rsid w:val="008309C3"/>
    <w:rsid w:val="00C05419"/>
    <w:rsid w:val="00EA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10849-E9C2-4CE8-91AA-04FF85095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A0D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bidi="th-TH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EA0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132</Characters>
  <Application>Microsoft Office Word</Application>
  <DocSecurity>0</DocSecurity>
  <Lines>94</Lines>
  <Paragraphs>94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10-20T09:33:00Z</dcterms:created>
  <dcterms:modified xsi:type="dcterms:W3CDTF">2020-10-20T09:54:00Z</dcterms:modified>
</cp:coreProperties>
</file>